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0E364" w14:textId="5A1DAC30" w:rsidR="00414507" w:rsidRDefault="00414507" w:rsidP="009E31CC">
      <w:pPr>
        <w:rPr>
          <w:b/>
          <w:sz w:val="24"/>
          <w:szCs w:val="24"/>
        </w:rPr>
      </w:pPr>
      <w:r>
        <w:rPr>
          <w:b/>
          <w:sz w:val="24"/>
          <w:szCs w:val="24"/>
        </w:rPr>
        <w:t>Interview Guide - Patients</w:t>
      </w:r>
    </w:p>
    <w:p w14:paraId="244B4461" w14:textId="0381B078" w:rsidR="009E31CC" w:rsidRDefault="009E31CC" w:rsidP="009E31CC">
      <w:pPr>
        <w:rPr>
          <w:i/>
          <w:sz w:val="24"/>
          <w:szCs w:val="24"/>
        </w:rPr>
      </w:pPr>
      <w:r w:rsidRPr="00136808">
        <w:rPr>
          <w:b/>
          <w:sz w:val="24"/>
          <w:szCs w:val="24"/>
        </w:rPr>
        <w:t xml:space="preserve">Formål: </w:t>
      </w:r>
      <w:r w:rsidRPr="00136808">
        <w:rPr>
          <w:i/>
          <w:sz w:val="24"/>
          <w:szCs w:val="24"/>
        </w:rPr>
        <w:t>Borgernes oplevelser og vurdering af deres deltagelse i HUS-konceptet samt af invitation, spørgeskema og tilbagemelding i forbindelse med projektet</w:t>
      </w:r>
    </w:p>
    <w:p w14:paraId="02C2EBA5" w14:textId="391EDC08" w:rsidR="00414507" w:rsidRPr="00D56959" w:rsidRDefault="00414507" w:rsidP="00D56959">
      <w:pPr>
        <w:ind w:left="360"/>
        <w:rPr>
          <w:rFonts w:asciiTheme="majorHAnsi" w:hAnsiTheme="majorHAnsi" w:cstheme="majorHAnsi"/>
          <w:bCs/>
          <w:lang w:val="en-US"/>
        </w:rPr>
      </w:pPr>
      <w:r w:rsidRPr="008B7A02">
        <w:rPr>
          <w:rFonts w:asciiTheme="majorHAnsi" w:hAnsiTheme="majorHAnsi" w:cstheme="majorHAnsi"/>
          <w:b/>
          <w:lang w:val="en-US"/>
        </w:rPr>
        <w:t xml:space="preserve">Aim: </w:t>
      </w:r>
      <w:r w:rsidRPr="008B7A02">
        <w:rPr>
          <w:rFonts w:asciiTheme="majorHAnsi" w:hAnsiTheme="majorHAnsi" w:cstheme="majorHAnsi"/>
          <w:bCs/>
          <w:lang w:val="en-US"/>
        </w:rPr>
        <w:t>The patients experience and assessment of their participation in the TOF pilot Study, as well as the invitation, the questionnaire and feedback in connection with the study.</w:t>
      </w:r>
    </w:p>
    <w:p w14:paraId="4D695552" w14:textId="684C4627" w:rsidR="009E31CC" w:rsidRDefault="009E31CC" w:rsidP="009E31C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B230A5">
        <w:rPr>
          <w:sz w:val="24"/>
          <w:szCs w:val="24"/>
        </w:rPr>
        <w:t>Alder, beskæftigelse (hvad laver du til daglig?), civilstand.</w:t>
      </w:r>
    </w:p>
    <w:p w14:paraId="512C28FF" w14:textId="0489A36E" w:rsidR="00414507" w:rsidRPr="008B7A02" w:rsidRDefault="00414507" w:rsidP="00414507">
      <w:pPr>
        <w:ind w:left="360" w:firstLine="360"/>
        <w:rPr>
          <w:rFonts w:asciiTheme="majorHAnsi" w:hAnsiTheme="majorHAnsi" w:cstheme="majorHAnsi"/>
          <w:sz w:val="20"/>
          <w:szCs w:val="20"/>
        </w:rPr>
      </w:pPr>
      <w:r w:rsidRPr="008B7A02">
        <w:rPr>
          <w:rFonts w:asciiTheme="majorHAnsi" w:hAnsiTheme="majorHAnsi" w:cstheme="majorHAnsi"/>
          <w:sz w:val="20"/>
          <w:szCs w:val="20"/>
        </w:rPr>
        <w:t xml:space="preserve">Age, </w:t>
      </w:r>
      <w:proofErr w:type="spellStart"/>
      <w:r w:rsidRPr="008B7A02">
        <w:rPr>
          <w:rFonts w:asciiTheme="majorHAnsi" w:hAnsiTheme="majorHAnsi" w:cstheme="majorHAnsi"/>
          <w:sz w:val="20"/>
          <w:szCs w:val="20"/>
        </w:rPr>
        <w:t>employment</w:t>
      </w:r>
      <w:proofErr w:type="spellEnd"/>
      <w:r w:rsidRPr="008B7A02">
        <w:rPr>
          <w:rFonts w:asciiTheme="majorHAnsi" w:hAnsiTheme="majorHAnsi" w:cstheme="majorHAnsi"/>
          <w:sz w:val="20"/>
          <w:szCs w:val="20"/>
        </w:rPr>
        <w:t>, civil status</w:t>
      </w:r>
    </w:p>
    <w:p w14:paraId="5CFB12B7" w14:textId="6DDA31A1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>Hvordan var det at være til Helbredsundersøgelse og Helbredssamtale ved din læge? Oplevede du, at din læge havde sat sig ind i din specifikke situation? Levede det op til dine forventninger? Hvorfor/hvorfor ikke?</w:t>
      </w:r>
    </w:p>
    <w:p w14:paraId="5D5D1210" w14:textId="671A0F00" w:rsidR="00414507" w:rsidRPr="008B7A02" w:rsidRDefault="008B7A02" w:rsidP="008B7A0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8B7A02">
        <w:rPr>
          <w:rFonts w:asciiTheme="majorHAnsi" w:hAnsiTheme="majorHAnsi" w:cstheme="majorHAnsi"/>
          <w:sz w:val="20"/>
          <w:szCs w:val="20"/>
          <w:lang w:val="en-US"/>
        </w:rPr>
        <w:t>How did you experience the h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ealth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e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xamination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 and the health dialogue at your GP? </w:t>
      </w:r>
      <w:r w:rsidR="00414507"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Did you find that your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GP</w:t>
      </w:r>
      <w:r w:rsidR="00414507"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 was familiar with your specific situation? Did it live up to your expectations? Why / why not?</w:t>
      </w:r>
    </w:p>
    <w:p w14:paraId="2709CDD9" w14:textId="17DDF8A8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>Hvad fik dig til at tage imod tilbuddet? Hvilke tanker havde du gjort dig forud for helbredssamtalen?</w:t>
      </w:r>
    </w:p>
    <w:p w14:paraId="06ED032F" w14:textId="5570F631" w:rsidR="008B7A02" w:rsidRPr="008B7A02" w:rsidRDefault="008B7A02" w:rsidP="008B7A0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Why did you accept the offer?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What thoughts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did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 you ha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ve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 prior to the health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dialogue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?</w:t>
      </w:r>
    </w:p>
    <w:p w14:paraId="3E2ACFBB" w14:textId="5D96273B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>Har du tidligere overvejet selv at opsøge din læge for at få råd og vejledning ift. livsstil/sundhed og forebyggelse af livsstilssygdomme? Hvordan kan det være?</w:t>
      </w:r>
    </w:p>
    <w:p w14:paraId="353AB270" w14:textId="20DA5C57" w:rsidR="008B7A02" w:rsidRPr="008B7A02" w:rsidRDefault="008B7A02" w:rsidP="008B7A0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Have you previously considered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consulting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 your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GP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 xml:space="preserve"> for advice and guidance regarding lifestyle / health and prevention of lifestyle diseases? 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Why</w:t>
      </w:r>
      <w:r w:rsidRPr="008B7A02">
        <w:rPr>
          <w:rFonts w:asciiTheme="majorHAnsi" w:hAnsiTheme="majorHAnsi" w:cstheme="majorHAnsi"/>
          <w:sz w:val="20"/>
          <w:szCs w:val="20"/>
          <w:lang w:val="en-US"/>
        </w:rPr>
        <w:t>?</w:t>
      </w:r>
    </w:p>
    <w:p w14:paraId="0B7000DE" w14:textId="3E665539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 xml:space="preserve">Hvordan var Helbredssamtalen anderledes end andre samtaler du har med din læge? </w:t>
      </w:r>
    </w:p>
    <w:p w14:paraId="780CAA3B" w14:textId="5062B5C6" w:rsidR="008B7A02" w:rsidRPr="001D650C" w:rsidRDefault="008B7A02" w:rsidP="008B7A0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1D650C">
        <w:rPr>
          <w:rFonts w:asciiTheme="majorHAnsi" w:hAnsiTheme="majorHAnsi" w:cstheme="majorHAnsi"/>
          <w:sz w:val="20"/>
          <w:szCs w:val="20"/>
          <w:lang w:val="en-US"/>
        </w:rPr>
        <w:t xml:space="preserve">How was the 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>h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 xml:space="preserve">ealth 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>dialogue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 xml:space="preserve"> different from other 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>consultations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 xml:space="preserve"> you have with your 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>GP</w:t>
      </w:r>
      <w:r w:rsidRPr="001D650C">
        <w:rPr>
          <w:rFonts w:asciiTheme="majorHAnsi" w:hAnsiTheme="majorHAnsi" w:cstheme="majorHAnsi"/>
          <w:sz w:val="20"/>
          <w:szCs w:val="20"/>
          <w:lang w:val="en-US"/>
        </w:rPr>
        <w:t>?</w:t>
      </w:r>
    </w:p>
    <w:p w14:paraId="2141E8EA" w14:textId="7F6178A1" w:rsidR="00A82A62" w:rsidRDefault="009E31CC" w:rsidP="00A82A62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>Havde du forberedt dig inden samtalen? Havde du udfyldt to skemaer inden konsultationen? Hvordan virkede det? Havde du forberedt dig på andre måder: fx snakket med nogen? Opsøgt information andre steder, fx hjemmesider, bøger mm.?</w:t>
      </w:r>
    </w:p>
    <w:p w14:paraId="3C20CDA6" w14:textId="5BB41567" w:rsidR="00A82A62" w:rsidRPr="00A82A62" w:rsidRDefault="00A82A62" w:rsidP="00A82A6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Did you prepare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yourself on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he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health dialogue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?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Did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you complete</w:t>
      </w:r>
      <w:r w:rsidR="003929A4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the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wo forms before the consultation? How did it work?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Did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you prepared yourself in other ways: </w:t>
      </w:r>
      <w:r w:rsidR="003929A4" w:rsidRPr="00A82A62">
        <w:rPr>
          <w:rFonts w:asciiTheme="majorHAnsi" w:hAnsiTheme="majorHAnsi" w:cstheme="majorHAnsi"/>
          <w:sz w:val="20"/>
          <w:szCs w:val="20"/>
          <w:lang w:val="en-US"/>
        </w:rPr>
        <w:t>e.g.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alked to someone</w:t>
      </w:r>
      <w:r w:rsidR="00D56959">
        <w:rPr>
          <w:rFonts w:asciiTheme="majorHAnsi" w:hAnsiTheme="majorHAnsi" w:cstheme="majorHAnsi"/>
          <w:sz w:val="20"/>
          <w:szCs w:val="20"/>
          <w:lang w:val="en-US"/>
        </w:rPr>
        <w:t>, s</w:t>
      </w:r>
      <w:bookmarkStart w:id="0" w:name="_GoBack"/>
      <w:bookmarkEnd w:id="0"/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eek out information elsewhere, </w:t>
      </w:r>
      <w:r w:rsidR="003929A4" w:rsidRPr="00A82A62">
        <w:rPr>
          <w:rFonts w:asciiTheme="majorHAnsi" w:hAnsiTheme="majorHAnsi" w:cstheme="majorHAnsi"/>
          <w:sz w:val="20"/>
          <w:szCs w:val="20"/>
          <w:lang w:val="en-US"/>
        </w:rPr>
        <w:t>e.g.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websites, books etc.?</w:t>
      </w:r>
    </w:p>
    <w:p w14:paraId="7AAC9C77" w14:textId="2F2A6932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 xml:space="preserve">Hvad synes du om de forskellige spørgeskemaer du har skullet svare på? Hhv. TOF-spørgeskema (vurdering af din egen sundhed), Forberedelse til HUS-samtalen (vurdering af motivation og ressourcer) og balanceskemaet (fordele og ulemper ved adfærdsændring) </w:t>
      </w:r>
    </w:p>
    <w:p w14:paraId="0BFFBB54" w14:textId="091E5BD9" w:rsidR="00A82A62" w:rsidRPr="00A82A62" w:rsidRDefault="00A82A62" w:rsidP="00A82A6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A82A62">
        <w:rPr>
          <w:rFonts w:asciiTheme="majorHAnsi" w:hAnsiTheme="majorHAnsi" w:cstheme="majorHAnsi"/>
          <w:sz w:val="20"/>
          <w:szCs w:val="20"/>
          <w:lang w:val="en-US"/>
        </w:rPr>
        <w:lastRenderedPageBreak/>
        <w:t>How did you like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he questionnaires? Respectively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he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OF questionnaire (assessment of your own health), Preparation for the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health dialogue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(assessment of motivation and resources) and the balance sheet (advantages and disadvantages of behavior change)</w:t>
      </w:r>
    </w:p>
    <w:p w14:paraId="4AFB6901" w14:textId="1C3461EC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>Hv</w:t>
      </w:r>
      <w:r>
        <w:rPr>
          <w:sz w:val="24"/>
          <w:szCs w:val="24"/>
        </w:rPr>
        <w:t xml:space="preserve">ordan har det været at bruge </w:t>
      </w:r>
      <w:r w:rsidRPr="00136808">
        <w:rPr>
          <w:sz w:val="24"/>
          <w:szCs w:val="24"/>
        </w:rPr>
        <w:t>Sundhedsmappe.dk? Hvad synes du om invitationen og tilbagemeldinge</w:t>
      </w:r>
      <w:r>
        <w:rPr>
          <w:sz w:val="24"/>
          <w:szCs w:val="24"/>
        </w:rPr>
        <w:t>n du modtog over internettet/</w:t>
      </w:r>
      <w:r w:rsidRPr="00136808">
        <w:rPr>
          <w:sz w:val="24"/>
          <w:szCs w:val="24"/>
        </w:rPr>
        <w:t>Sundhedsmappe.dk? Har du nogen forslag til forbedringer af sundhedsmappe.dk?</w:t>
      </w:r>
    </w:p>
    <w:p w14:paraId="3D140B17" w14:textId="2AA5B24D" w:rsidR="00A82A62" w:rsidRPr="00A82A62" w:rsidRDefault="00A82A62" w:rsidP="00A82A6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What is you experience of using the digital support system?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What do you think about the invitation and feedback you received over the internet? Do you have any suggestions for improvements to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the digital support system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>?</w:t>
      </w:r>
    </w:p>
    <w:p w14:paraId="29F83B3C" w14:textId="51BC8AA5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 xml:space="preserve">Hvordan synes du det var at få vurderet dit helbred? Har det sat nogle særlige tanker i gang? </w:t>
      </w:r>
    </w:p>
    <w:p w14:paraId="1B807390" w14:textId="01250F66" w:rsidR="00A82A62" w:rsidRPr="00A82A62" w:rsidRDefault="00A82A62" w:rsidP="00A82A62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What was it like to 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have your health assessed? Has it </w:t>
      </w:r>
      <w:r>
        <w:rPr>
          <w:rFonts w:asciiTheme="majorHAnsi" w:hAnsiTheme="majorHAnsi" w:cstheme="majorHAnsi"/>
          <w:sz w:val="20"/>
          <w:szCs w:val="20"/>
          <w:lang w:val="en-US"/>
        </w:rPr>
        <w:t>trigger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3929A4">
        <w:rPr>
          <w:rFonts w:asciiTheme="majorHAnsi" w:hAnsiTheme="majorHAnsi" w:cstheme="majorHAnsi"/>
          <w:sz w:val="20"/>
          <w:szCs w:val="20"/>
          <w:lang w:val="en-US"/>
        </w:rPr>
        <w:t>any</w:t>
      </w:r>
      <w:r w:rsidRPr="00A82A62">
        <w:rPr>
          <w:rFonts w:asciiTheme="majorHAnsi" w:hAnsiTheme="majorHAnsi" w:cstheme="majorHAnsi"/>
          <w:sz w:val="20"/>
          <w:szCs w:val="20"/>
          <w:lang w:val="en-US"/>
        </w:rPr>
        <w:t xml:space="preserve"> thoughts?</w:t>
      </w:r>
    </w:p>
    <w:p w14:paraId="3305278B" w14:textId="2D19D409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>Hvad har du fået ud af Helbredsundersøgelsen og Helbredssamtalen – og hvordan vil du fremadrettet gøre brug af det? Hvad tænker du om det mål, du har sat sammen med din læge?</w:t>
      </w:r>
    </w:p>
    <w:p w14:paraId="74FBE693" w14:textId="05CBDFDA" w:rsidR="00C16206" w:rsidRPr="00C16206" w:rsidRDefault="00C16206" w:rsidP="00C16206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What have you gained from the 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h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ealth 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examination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 and the 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h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ealth 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dialogue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 - and how will you make use of it in the future? What do you think about the goal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 you have set with your 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GP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?</w:t>
      </w:r>
    </w:p>
    <w:p w14:paraId="67CAC28E" w14:textId="4C2E03B1" w:rsidR="009E31CC" w:rsidRDefault="009E31CC" w:rsidP="009E31CC">
      <w:pPr>
        <w:numPr>
          <w:ilvl w:val="0"/>
          <w:numId w:val="1"/>
        </w:numPr>
        <w:rPr>
          <w:sz w:val="24"/>
          <w:szCs w:val="24"/>
        </w:rPr>
      </w:pPr>
      <w:r w:rsidRPr="00136808">
        <w:rPr>
          <w:sz w:val="24"/>
          <w:szCs w:val="24"/>
        </w:rPr>
        <w:t xml:space="preserve">Har du forslag til ændringer eller forbedringer ift. tilbuddet? </w:t>
      </w:r>
    </w:p>
    <w:p w14:paraId="1C5075DE" w14:textId="4E3A6038" w:rsidR="00C16206" w:rsidRPr="00C16206" w:rsidRDefault="00C16206" w:rsidP="00C16206">
      <w:pPr>
        <w:ind w:left="720"/>
        <w:rPr>
          <w:rFonts w:asciiTheme="majorHAnsi" w:hAnsiTheme="majorHAnsi" w:cstheme="majorHAnsi"/>
          <w:sz w:val="20"/>
          <w:szCs w:val="20"/>
          <w:lang w:val="en-US"/>
        </w:rPr>
      </w:pPr>
      <w:r w:rsidRPr="00C16206">
        <w:rPr>
          <w:rFonts w:asciiTheme="majorHAnsi" w:hAnsiTheme="majorHAnsi" w:cstheme="majorHAnsi"/>
          <w:sz w:val="20"/>
          <w:szCs w:val="20"/>
          <w:lang w:val="en-US"/>
        </w:rPr>
        <w:t xml:space="preserve">Do you have suggestions for changes or improvements in relation to the 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TOF intervention</w:t>
      </w:r>
      <w:r w:rsidRPr="00C16206">
        <w:rPr>
          <w:rFonts w:asciiTheme="majorHAnsi" w:hAnsiTheme="majorHAnsi" w:cstheme="majorHAnsi"/>
          <w:sz w:val="20"/>
          <w:szCs w:val="20"/>
          <w:lang w:val="en-US"/>
        </w:rPr>
        <w:t>?</w:t>
      </w:r>
    </w:p>
    <w:p w14:paraId="6896B13A" w14:textId="77777777" w:rsidR="009E31CC" w:rsidRPr="00C16206" w:rsidRDefault="009E31CC" w:rsidP="009E31CC">
      <w:pPr>
        <w:rPr>
          <w:b/>
          <w:lang w:val="en-US"/>
        </w:rPr>
      </w:pPr>
    </w:p>
    <w:p w14:paraId="1E9A5739" w14:textId="77777777" w:rsidR="0003584D" w:rsidRPr="00C16206" w:rsidRDefault="0003584D">
      <w:pPr>
        <w:rPr>
          <w:lang w:val="en-US"/>
        </w:rPr>
      </w:pPr>
    </w:p>
    <w:sectPr w:rsidR="0003584D" w:rsidRPr="00C162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71DC3"/>
    <w:multiLevelType w:val="hybridMultilevel"/>
    <w:tmpl w:val="7A825466"/>
    <w:lvl w:ilvl="0" w:tplc="2504595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AA8AF0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14F1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3A3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049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6C8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E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A2C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6AD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CC"/>
    <w:rsid w:val="0003584D"/>
    <w:rsid w:val="001D650C"/>
    <w:rsid w:val="003929A4"/>
    <w:rsid w:val="00414507"/>
    <w:rsid w:val="008B7A02"/>
    <w:rsid w:val="009E31CC"/>
    <w:rsid w:val="00A82A62"/>
    <w:rsid w:val="00C16206"/>
    <w:rsid w:val="00D5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DDE66"/>
  <w15:chartTrackingRefBased/>
  <w15:docId w15:val="{C64E8AA1-248D-4D85-9CB2-DDE2CAAB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1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510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roholm-Jørgensen</dc:creator>
  <cp:keywords/>
  <dc:description/>
  <cp:lastModifiedBy>Marie Broholm-Jørgensen</cp:lastModifiedBy>
  <cp:revision>5</cp:revision>
  <dcterms:created xsi:type="dcterms:W3CDTF">2020-08-14T07:54:00Z</dcterms:created>
  <dcterms:modified xsi:type="dcterms:W3CDTF">2020-08-14T11:06:00Z</dcterms:modified>
</cp:coreProperties>
</file>